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4"/>
        <w:tblpPr w:leftFromText="180" w:rightFromText="180" w:vertAnchor="page" w:horzAnchor="margin" w:tblpXSpec="center" w:tblpY="26"/>
        <w:tblW w:w="11240" w:type="dxa"/>
        <w:tblLook w:val="04A0" w:firstRow="1" w:lastRow="0" w:firstColumn="1" w:lastColumn="0" w:noHBand="0" w:noVBand="1"/>
      </w:tblPr>
      <w:tblGrid>
        <w:gridCol w:w="3870"/>
        <w:gridCol w:w="1890"/>
        <w:gridCol w:w="1890"/>
        <w:gridCol w:w="1800"/>
        <w:gridCol w:w="1790"/>
      </w:tblGrid>
      <w:tr w:rsidR="008E24BB" w:rsidRPr="004C6593" w14:paraId="4D39BF92" w14:textId="77777777" w:rsidTr="008E2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77568503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C65AEE">
              <w:rPr>
                <w:color w:val="C00000"/>
                <w:sz w:val="20"/>
                <w:szCs w:val="20"/>
              </w:rPr>
              <w:t xml:space="preserve">Supplemental Table 3: </w:t>
            </w:r>
            <w:r w:rsidRPr="002763FD">
              <w:rPr>
                <w:rFonts w:cs="Times New Roman"/>
                <w:sz w:val="20"/>
                <w:szCs w:val="20"/>
              </w:rPr>
              <w:t>Multivariable</w:t>
            </w:r>
            <w:r>
              <w:rPr>
                <w:sz w:val="20"/>
                <w:szCs w:val="20"/>
              </w:rPr>
              <w:t xml:space="preserve"> Association of Rural/Urban Status Presented as</w:t>
            </w:r>
            <w:r w:rsidRPr="002763FD">
              <w:rPr>
                <w:rFonts w:cs="Times New Roman"/>
                <w:sz w:val="20"/>
                <w:szCs w:val="20"/>
              </w:rPr>
              <w:t xml:space="preserve"> Adjusted Odds Ratios (AOR)</w:t>
            </w:r>
            <w:r>
              <w:rPr>
                <w:sz w:val="20"/>
                <w:szCs w:val="20"/>
              </w:rPr>
              <w:t xml:space="preserve"> </w:t>
            </w:r>
            <w:r w:rsidRPr="004C6593">
              <w:rPr>
                <w:rFonts w:cs="Times New Roman"/>
                <w:sz w:val="20"/>
                <w:szCs w:val="20"/>
              </w:rPr>
              <w:t xml:space="preserve">for No </w:t>
            </w:r>
            <w:r w:rsidRPr="00496E9A">
              <w:rPr>
                <w:rFonts w:cs="Times New Roman"/>
                <w:sz w:val="20"/>
                <w:szCs w:val="20"/>
              </w:rPr>
              <w:t>Surgical</w:t>
            </w:r>
            <w:r w:rsidRPr="004C6593">
              <w:rPr>
                <w:rFonts w:cs="Times New Roman"/>
                <w:sz w:val="20"/>
                <w:szCs w:val="20"/>
              </w:rPr>
              <w:t xml:space="preserve"> Treatment, No Chemotherapy, and No Radiation Therapy for SEER Breast Cancer </w:t>
            </w:r>
            <w:r w:rsidRPr="004C6593">
              <w:rPr>
                <w:rFonts w:eastAsia="Calibri" w:cs="Times New Roman"/>
                <w:sz w:val="20"/>
                <w:szCs w:val="20"/>
              </w:rPr>
              <w:t>women diagnosed between 2000 through 2016</w:t>
            </w:r>
            <w:r>
              <w:rPr>
                <w:rFonts w:eastAsia="Calibri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 xml:space="preserve"> stratified by race/ethnicity.</w:t>
            </w:r>
          </w:p>
        </w:tc>
      </w:tr>
      <w:tr w:rsidR="008E24BB" w:rsidRPr="004C6593" w14:paraId="6C7A3EDB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B772B11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90" w:type="dxa"/>
          </w:tcPr>
          <w:p w14:paraId="65BBFBA6" w14:textId="77777777" w:rsidR="008E24BB" w:rsidRPr="004C6593" w:rsidRDefault="008E24BB" w:rsidP="008E2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ER/PR Status</w:t>
            </w:r>
          </w:p>
          <w:p w14:paraId="77B1EC4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4C6593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</w:tcPr>
          <w:p w14:paraId="7FC2BCAE" w14:textId="77777777" w:rsidR="008E24BB" w:rsidRPr="004C6593" w:rsidRDefault="008E24BB" w:rsidP="008E2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SES</w:t>
            </w:r>
          </w:p>
          <w:p w14:paraId="6CCD4B54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4C6593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</w:tcPr>
          <w:p w14:paraId="1ACFD9EB" w14:textId="77777777" w:rsidR="008E24BB" w:rsidRPr="004C6593" w:rsidRDefault="008E24BB" w:rsidP="008E2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HCA</w:t>
            </w:r>
          </w:p>
          <w:p w14:paraId="32E7BE5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4C6593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90" w:type="dxa"/>
          </w:tcPr>
          <w:p w14:paraId="7F7E3C16" w14:textId="77777777" w:rsidR="008E24BB" w:rsidRPr="004C6593" w:rsidRDefault="008E24BB" w:rsidP="008E2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Fully Adjusted</w:t>
            </w:r>
          </w:p>
          <w:p w14:paraId="28D41D71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4C6593">
              <w:rPr>
                <w:rFonts w:cs="Times New Roman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8E24BB" w:rsidRPr="004C6593" w14:paraId="73931CA8" w14:textId="77777777" w:rsidTr="008E24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28CA4A5A" w14:textId="77777777" w:rsidR="008E24BB" w:rsidRPr="004C6593" w:rsidRDefault="008E24BB" w:rsidP="008E24B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 xml:space="preserve">Odds for No Surgical Treatment </w:t>
            </w:r>
          </w:p>
        </w:tc>
      </w:tr>
      <w:tr w:rsidR="008E24BB" w:rsidRPr="004C6593" w14:paraId="54B6A31B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DBF618C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White</w:t>
            </w:r>
          </w:p>
        </w:tc>
        <w:tc>
          <w:tcPr>
            <w:tcW w:w="1890" w:type="dxa"/>
          </w:tcPr>
          <w:p w14:paraId="620E364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4492A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BB53EF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08FB8EF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E24BB" w:rsidRPr="004C6593" w14:paraId="3919F806" w14:textId="77777777" w:rsidTr="008E24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D9C2D6E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6B87C101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520440DE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08396815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1D5AA288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30330775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44CD5FF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02BA6CF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1 (0.96 – 1.06)</w:t>
            </w:r>
          </w:p>
        </w:tc>
        <w:tc>
          <w:tcPr>
            <w:tcW w:w="1890" w:type="dxa"/>
          </w:tcPr>
          <w:p w14:paraId="44F3AEC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6 (1.01 – 1.12)</w:t>
            </w:r>
          </w:p>
        </w:tc>
        <w:tc>
          <w:tcPr>
            <w:tcW w:w="1800" w:type="dxa"/>
          </w:tcPr>
          <w:p w14:paraId="5383E63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8 (1.03 – 1.14)</w:t>
            </w:r>
          </w:p>
        </w:tc>
        <w:tc>
          <w:tcPr>
            <w:tcW w:w="1790" w:type="dxa"/>
          </w:tcPr>
          <w:p w14:paraId="06240DD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3 (0.97 – 1.09)</w:t>
            </w:r>
          </w:p>
        </w:tc>
      </w:tr>
      <w:tr w:rsidR="008E24BB" w:rsidRPr="004C6593" w14:paraId="5F0626E6" w14:textId="77777777" w:rsidTr="008E24B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0B1E900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Black</w:t>
            </w:r>
          </w:p>
        </w:tc>
        <w:tc>
          <w:tcPr>
            <w:tcW w:w="1890" w:type="dxa"/>
          </w:tcPr>
          <w:p w14:paraId="3444622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75E14F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51728F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0EA4B025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2F69B4F7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A0F2CE2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0339A01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54BF387E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6E7251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2C861894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5F65EC61" w14:textId="77777777" w:rsidTr="008E24B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5504159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72E7B019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0.91 (0.80 – 1.03)</w:t>
            </w:r>
          </w:p>
        </w:tc>
        <w:tc>
          <w:tcPr>
            <w:tcW w:w="1890" w:type="dxa"/>
          </w:tcPr>
          <w:p w14:paraId="3D5B94D6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1 (0.80 – 1.05)</w:t>
            </w:r>
          </w:p>
        </w:tc>
        <w:tc>
          <w:tcPr>
            <w:tcW w:w="1800" w:type="dxa"/>
          </w:tcPr>
          <w:p w14:paraId="7D69A2FD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5 (0.83 – 1.08)</w:t>
            </w:r>
          </w:p>
        </w:tc>
        <w:tc>
          <w:tcPr>
            <w:tcW w:w="1790" w:type="dxa"/>
          </w:tcPr>
          <w:p w14:paraId="589ECE87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9 (0.77 – 1.02)</w:t>
            </w:r>
          </w:p>
        </w:tc>
      </w:tr>
      <w:tr w:rsidR="008E24BB" w:rsidRPr="004C6593" w14:paraId="08A79B69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42A2F2F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API</w:t>
            </w:r>
          </w:p>
        </w:tc>
        <w:tc>
          <w:tcPr>
            <w:tcW w:w="1890" w:type="dxa"/>
          </w:tcPr>
          <w:p w14:paraId="41611822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E7A612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DAD29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36CD9A5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09EB9875" w14:textId="77777777" w:rsidTr="008E24B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101B269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59262083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26BA2E8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F981BA7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1969C65D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0D71B69F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E447C99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146CC6F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0.67 (0.48 – 0.94)</w:t>
            </w:r>
          </w:p>
        </w:tc>
        <w:tc>
          <w:tcPr>
            <w:tcW w:w="1890" w:type="dxa"/>
          </w:tcPr>
          <w:p w14:paraId="2C1A7D6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 (0.42 – 0.86)</w:t>
            </w:r>
          </w:p>
        </w:tc>
        <w:tc>
          <w:tcPr>
            <w:tcW w:w="1800" w:type="dxa"/>
          </w:tcPr>
          <w:p w14:paraId="0F489ED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72 (0.50 – 1.02)</w:t>
            </w:r>
          </w:p>
        </w:tc>
        <w:tc>
          <w:tcPr>
            <w:tcW w:w="1790" w:type="dxa"/>
          </w:tcPr>
          <w:p w14:paraId="7001BB0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59 (0.41 – 0.86)</w:t>
            </w:r>
          </w:p>
        </w:tc>
      </w:tr>
      <w:tr w:rsidR="008E24BB" w:rsidRPr="004C6593" w14:paraId="23301206" w14:textId="77777777" w:rsidTr="008E24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E779D98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Hispanic</w:t>
            </w:r>
          </w:p>
        </w:tc>
        <w:tc>
          <w:tcPr>
            <w:tcW w:w="1890" w:type="dxa"/>
          </w:tcPr>
          <w:p w14:paraId="2DE5B406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3821EB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7A291C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3D87F0DD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419231E4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6302B74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00FFA842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6AE6986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2B71C2F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46518CC5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7F626BAC" w14:textId="77777777" w:rsidTr="008E24BB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090C6E1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6D2A716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0.97 (0.81 – 1.17)</w:t>
            </w:r>
          </w:p>
        </w:tc>
        <w:tc>
          <w:tcPr>
            <w:tcW w:w="1890" w:type="dxa"/>
          </w:tcPr>
          <w:p w14:paraId="104DDAE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84 – 1.22)</w:t>
            </w:r>
          </w:p>
        </w:tc>
        <w:tc>
          <w:tcPr>
            <w:tcW w:w="1800" w:type="dxa"/>
          </w:tcPr>
          <w:p w14:paraId="15D2CED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1.09 (0.90 – 1.31) </w:t>
            </w:r>
          </w:p>
        </w:tc>
        <w:tc>
          <w:tcPr>
            <w:tcW w:w="1790" w:type="dxa"/>
          </w:tcPr>
          <w:p w14:paraId="5355030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85 – 1.26)</w:t>
            </w:r>
          </w:p>
        </w:tc>
      </w:tr>
      <w:tr w:rsidR="008E24BB" w:rsidRPr="004C6593" w14:paraId="3CD4B807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7DC9ABE7" w14:textId="77777777" w:rsidR="008E24BB" w:rsidRPr="004C6593" w:rsidRDefault="008E24BB" w:rsidP="008E24B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Odds for No Radiation Therapy</w:t>
            </w:r>
          </w:p>
        </w:tc>
      </w:tr>
      <w:tr w:rsidR="008E24BB" w:rsidRPr="004C6593" w14:paraId="0240E8AE" w14:textId="77777777" w:rsidTr="008E24B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7A4A8CD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White</w:t>
            </w:r>
          </w:p>
        </w:tc>
        <w:tc>
          <w:tcPr>
            <w:tcW w:w="1890" w:type="dxa"/>
          </w:tcPr>
          <w:p w14:paraId="12ECAC86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A34150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0D491E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EBAE070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E24BB" w:rsidRPr="004C6593" w14:paraId="335CA8C4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F2B1356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02917F9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22D8C14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707BE9E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5CC958B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056089F6" w14:textId="77777777" w:rsidTr="008E24BB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4C32399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4D39677E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23 (</w:t>
            </w:r>
            <w:r>
              <w:rPr>
                <w:rFonts w:cs="Times New Roman"/>
                <w:bCs/>
                <w:sz w:val="20"/>
                <w:szCs w:val="20"/>
              </w:rPr>
              <w:t>1.21 – 1.26)</w:t>
            </w:r>
          </w:p>
        </w:tc>
        <w:tc>
          <w:tcPr>
            <w:tcW w:w="1890" w:type="dxa"/>
          </w:tcPr>
          <w:p w14:paraId="2E442E7B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1 (1.18 – 1.23)</w:t>
            </w:r>
          </w:p>
        </w:tc>
        <w:tc>
          <w:tcPr>
            <w:tcW w:w="1800" w:type="dxa"/>
          </w:tcPr>
          <w:p w14:paraId="08B7F92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20 – 1.25)</w:t>
            </w:r>
          </w:p>
        </w:tc>
        <w:tc>
          <w:tcPr>
            <w:tcW w:w="1790" w:type="dxa"/>
          </w:tcPr>
          <w:p w14:paraId="14DD35A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8 (1.16 – 1.21)</w:t>
            </w:r>
          </w:p>
        </w:tc>
      </w:tr>
      <w:tr w:rsidR="008E24BB" w:rsidRPr="004C6593" w14:paraId="04F84542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399559E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Black</w:t>
            </w:r>
          </w:p>
        </w:tc>
        <w:tc>
          <w:tcPr>
            <w:tcW w:w="1890" w:type="dxa"/>
          </w:tcPr>
          <w:p w14:paraId="0C76718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EE2DC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5FB835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752AC5EF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10E9BC6B" w14:textId="77777777" w:rsidTr="008E24B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385A9F3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79D5B939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172FB9C5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1CF66A00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344D34A7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08661877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1EE0EDD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54BD24C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0 (1.13 – 1.28)</w:t>
            </w:r>
          </w:p>
        </w:tc>
        <w:tc>
          <w:tcPr>
            <w:tcW w:w="1890" w:type="dxa"/>
          </w:tcPr>
          <w:p w14:paraId="7737CC5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4 (0.97 – 1.11)</w:t>
            </w:r>
          </w:p>
        </w:tc>
        <w:tc>
          <w:tcPr>
            <w:tcW w:w="1800" w:type="dxa"/>
          </w:tcPr>
          <w:p w14:paraId="32A60ED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9 – 1.24)</w:t>
            </w:r>
          </w:p>
        </w:tc>
        <w:tc>
          <w:tcPr>
            <w:tcW w:w="1790" w:type="dxa"/>
          </w:tcPr>
          <w:p w14:paraId="2794895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2 (0.95 – 1.09)</w:t>
            </w:r>
          </w:p>
        </w:tc>
      </w:tr>
      <w:tr w:rsidR="008E24BB" w:rsidRPr="004C6593" w14:paraId="3805424B" w14:textId="77777777" w:rsidTr="008E24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FC54DBE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API</w:t>
            </w:r>
          </w:p>
        </w:tc>
        <w:tc>
          <w:tcPr>
            <w:tcW w:w="1890" w:type="dxa"/>
          </w:tcPr>
          <w:p w14:paraId="5F445AEC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60F4F6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A26A6C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07D957AD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11321D2F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CCD04CC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203DDFE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00C25F15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3BC65FC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44552325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6A85C56D" w14:textId="77777777" w:rsidTr="008E24B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A964647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0212E019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91 (1.71 – 2.12)</w:t>
            </w:r>
          </w:p>
        </w:tc>
        <w:tc>
          <w:tcPr>
            <w:tcW w:w="1890" w:type="dxa"/>
          </w:tcPr>
          <w:p w14:paraId="292BCB71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73 (1.54 – 1.94)</w:t>
            </w:r>
          </w:p>
        </w:tc>
        <w:tc>
          <w:tcPr>
            <w:tcW w:w="1800" w:type="dxa"/>
          </w:tcPr>
          <w:p w14:paraId="102875E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85 (1.64 – 2.09)</w:t>
            </w:r>
          </w:p>
        </w:tc>
        <w:tc>
          <w:tcPr>
            <w:tcW w:w="1790" w:type="dxa"/>
          </w:tcPr>
          <w:p w14:paraId="7B403D8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67 (1.47 – 1.90)</w:t>
            </w:r>
          </w:p>
        </w:tc>
      </w:tr>
      <w:tr w:rsidR="008E24BB" w:rsidRPr="004C6593" w14:paraId="51298ABA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8F3CED3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Hispanic</w:t>
            </w:r>
          </w:p>
        </w:tc>
        <w:tc>
          <w:tcPr>
            <w:tcW w:w="1890" w:type="dxa"/>
          </w:tcPr>
          <w:p w14:paraId="2C52418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6AA8BFD1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D3A4B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606300FB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5A03F074" w14:textId="77777777" w:rsidTr="008E24B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1BBF0D7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621337D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1651A40C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550F26A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414A49F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57BE1D44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42C71AC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1811C40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13 – 1.34)</w:t>
            </w:r>
          </w:p>
        </w:tc>
        <w:tc>
          <w:tcPr>
            <w:tcW w:w="1890" w:type="dxa"/>
          </w:tcPr>
          <w:p w14:paraId="7C9A13A3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13 – 1.34)</w:t>
            </w:r>
          </w:p>
        </w:tc>
        <w:tc>
          <w:tcPr>
            <w:tcW w:w="1800" w:type="dxa"/>
          </w:tcPr>
          <w:p w14:paraId="3DF03EE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4 (1.13 – 1.35)</w:t>
            </w:r>
          </w:p>
        </w:tc>
        <w:tc>
          <w:tcPr>
            <w:tcW w:w="1790" w:type="dxa"/>
          </w:tcPr>
          <w:p w14:paraId="44AA63A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3 (1.12 – 1.35)</w:t>
            </w:r>
          </w:p>
        </w:tc>
      </w:tr>
      <w:tr w:rsidR="008E24BB" w:rsidRPr="004C6593" w14:paraId="400ED427" w14:textId="77777777" w:rsidTr="008E24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33758F7F" w14:textId="77777777" w:rsidR="008E24BB" w:rsidRPr="004C6593" w:rsidRDefault="008E24BB" w:rsidP="008E24B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Odds for No Chemotherapy</w:t>
            </w:r>
          </w:p>
        </w:tc>
      </w:tr>
      <w:tr w:rsidR="008E24BB" w:rsidRPr="004C6593" w14:paraId="0E4EB2F7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3EDADEB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White</w:t>
            </w:r>
          </w:p>
        </w:tc>
        <w:tc>
          <w:tcPr>
            <w:tcW w:w="1890" w:type="dxa"/>
          </w:tcPr>
          <w:p w14:paraId="2035CA5E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A14241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7783BE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2F05D87B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E24BB" w:rsidRPr="004C6593" w14:paraId="44294344" w14:textId="77777777" w:rsidTr="008E24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C345DC2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7FFDC5DF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459CF98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321D206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22702ADE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30E3986B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E065F84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558B46A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3 (0.91 – 0.95)</w:t>
            </w:r>
          </w:p>
        </w:tc>
        <w:tc>
          <w:tcPr>
            <w:tcW w:w="1890" w:type="dxa"/>
          </w:tcPr>
          <w:p w14:paraId="5B229709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4 – 0.98)</w:t>
            </w:r>
          </w:p>
        </w:tc>
        <w:tc>
          <w:tcPr>
            <w:tcW w:w="1800" w:type="dxa"/>
          </w:tcPr>
          <w:p w14:paraId="590925B6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4 – 0.98)</w:t>
            </w:r>
          </w:p>
        </w:tc>
        <w:tc>
          <w:tcPr>
            <w:tcW w:w="1790" w:type="dxa"/>
          </w:tcPr>
          <w:p w14:paraId="4EF8911B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4 – 0.98)</w:t>
            </w:r>
          </w:p>
        </w:tc>
      </w:tr>
      <w:tr w:rsidR="008E24BB" w:rsidRPr="004C6593" w14:paraId="56AF0659" w14:textId="77777777" w:rsidTr="008E24B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65B1205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NH-Black</w:t>
            </w:r>
          </w:p>
        </w:tc>
        <w:tc>
          <w:tcPr>
            <w:tcW w:w="1890" w:type="dxa"/>
          </w:tcPr>
          <w:p w14:paraId="0ECF18CB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F6E875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4099A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952C07B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E24BB" w:rsidRPr="004C6593" w14:paraId="1E1BF8EE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393721B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1A8D2D42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350E005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752FC864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4527ACC6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665765FC" w14:textId="77777777" w:rsidTr="008E24B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2298380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7DA69273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1 (0.95 – 1.08)</w:t>
            </w:r>
          </w:p>
        </w:tc>
        <w:tc>
          <w:tcPr>
            <w:tcW w:w="1890" w:type="dxa"/>
          </w:tcPr>
          <w:p w14:paraId="7A4D3485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6 – 1.11)</w:t>
            </w:r>
          </w:p>
        </w:tc>
        <w:tc>
          <w:tcPr>
            <w:tcW w:w="1800" w:type="dxa"/>
          </w:tcPr>
          <w:p w14:paraId="7EE4BE22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0.97 – 1.11)</w:t>
            </w:r>
          </w:p>
        </w:tc>
        <w:tc>
          <w:tcPr>
            <w:tcW w:w="1790" w:type="dxa"/>
          </w:tcPr>
          <w:p w14:paraId="285F2D3E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0.94 – 1.10)</w:t>
            </w:r>
          </w:p>
        </w:tc>
      </w:tr>
      <w:tr w:rsidR="008E24BB" w:rsidRPr="004C6593" w14:paraId="7C40A622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1F052CF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API</w:t>
            </w:r>
          </w:p>
        </w:tc>
        <w:tc>
          <w:tcPr>
            <w:tcW w:w="1890" w:type="dxa"/>
          </w:tcPr>
          <w:p w14:paraId="3BA59602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789727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4B977F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1FFC54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8E24BB" w:rsidRPr="004C6593" w14:paraId="0111C89A" w14:textId="77777777" w:rsidTr="008E24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732691A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43F6E2F0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716CD884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77BB3D28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65261573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47DDAED1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2497E09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7874DAB0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06 (0.95 – 1.19)</w:t>
            </w:r>
          </w:p>
        </w:tc>
        <w:tc>
          <w:tcPr>
            <w:tcW w:w="1890" w:type="dxa"/>
          </w:tcPr>
          <w:p w14:paraId="35F678DA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16 (1.02 – 1.31)</w:t>
            </w:r>
          </w:p>
        </w:tc>
        <w:tc>
          <w:tcPr>
            <w:tcW w:w="1800" w:type="dxa"/>
          </w:tcPr>
          <w:p w14:paraId="4B871C6F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2 (1.07 – 1.38)</w:t>
            </w:r>
          </w:p>
        </w:tc>
        <w:tc>
          <w:tcPr>
            <w:tcW w:w="1790" w:type="dxa"/>
          </w:tcPr>
          <w:p w14:paraId="195AB4FB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.26 (1.10 – 1.45)</w:t>
            </w:r>
          </w:p>
        </w:tc>
      </w:tr>
      <w:tr w:rsidR="008E24BB" w:rsidRPr="004C6593" w14:paraId="374A447C" w14:textId="77777777" w:rsidTr="008E24B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E885328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Among Hispanic</w:t>
            </w:r>
          </w:p>
        </w:tc>
        <w:tc>
          <w:tcPr>
            <w:tcW w:w="1890" w:type="dxa"/>
          </w:tcPr>
          <w:p w14:paraId="6EEAE717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B05B16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A32D0A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5B03AE80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8E24BB" w:rsidRPr="004C6593" w14:paraId="08953B48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73216AC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179CA538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6F7B1BEC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60EB30FB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39C2FDF4" w14:textId="77777777" w:rsidR="008E24BB" w:rsidRPr="004C6593" w:rsidRDefault="008E24BB" w:rsidP="008E2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4C6593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8E24BB" w:rsidRPr="004C6593" w14:paraId="6DF4AD5D" w14:textId="77777777" w:rsidTr="008E24B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00FF120" w14:textId="77777777" w:rsidR="008E24BB" w:rsidRPr="004C6593" w:rsidRDefault="008E24BB" w:rsidP="008E24BB">
            <w:pPr>
              <w:ind w:left="144"/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5EA24CC3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5 – 1.03)</w:t>
            </w:r>
          </w:p>
        </w:tc>
        <w:tc>
          <w:tcPr>
            <w:tcW w:w="1890" w:type="dxa"/>
          </w:tcPr>
          <w:p w14:paraId="1367C383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92 – 1.11)</w:t>
            </w:r>
          </w:p>
        </w:tc>
        <w:tc>
          <w:tcPr>
            <w:tcW w:w="1800" w:type="dxa"/>
          </w:tcPr>
          <w:p w14:paraId="0EC436EF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(0.96 – 1.16)</w:t>
            </w:r>
          </w:p>
        </w:tc>
        <w:tc>
          <w:tcPr>
            <w:tcW w:w="1790" w:type="dxa"/>
          </w:tcPr>
          <w:p w14:paraId="187C2719" w14:textId="77777777" w:rsidR="008E24BB" w:rsidRPr="004C6593" w:rsidRDefault="008E24BB" w:rsidP="008E2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89 – 1.09)</w:t>
            </w:r>
          </w:p>
        </w:tc>
      </w:tr>
      <w:tr w:rsidR="008E24BB" w:rsidRPr="004C6593" w14:paraId="307204D2" w14:textId="77777777" w:rsidTr="008E2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5EABCD55" w14:textId="77777777" w:rsidR="008E24BB" w:rsidRPr="004C6593" w:rsidRDefault="008E24BB" w:rsidP="008E24B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C659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ER/PR status.</w:t>
            </w:r>
          </w:p>
          <w:p w14:paraId="7FF11C27" w14:textId="77777777" w:rsidR="008E24BB" w:rsidRPr="004C6593" w:rsidRDefault="008E24BB" w:rsidP="008E24B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C659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county-level SES.</w:t>
            </w:r>
          </w:p>
          <w:p w14:paraId="5FD2020C" w14:textId="77777777" w:rsidR="008E24BB" w:rsidRPr="004C6593" w:rsidRDefault="008E24BB" w:rsidP="008E24B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C659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county-level HCA. </w:t>
            </w:r>
          </w:p>
          <w:p w14:paraId="16A56632" w14:textId="77777777" w:rsidR="008E24BB" w:rsidRPr="004C6593" w:rsidRDefault="008E24BB" w:rsidP="008E24B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C6593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ER/PR status, county-level SES, and county-level HCA. </w:t>
            </w:r>
          </w:p>
          <w:p w14:paraId="624E4BDA" w14:textId="77777777" w:rsidR="008E24BB" w:rsidRPr="004C6593" w:rsidRDefault="008E24BB" w:rsidP="008E24BB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AOR = Adjusted Odds Ratios.</w:t>
            </w:r>
          </w:p>
          <w:p w14:paraId="70C0D32B" w14:textId="77777777" w:rsidR="008E24BB" w:rsidRPr="004C6593" w:rsidRDefault="008E24BB" w:rsidP="008E24BB">
            <w:pPr>
              <w:rPr>
                <w:rFonts w:cs="Times New Roman"/>
                <w:sz w:val="20"/>
                <w:szCs w:val="20"/>
              </w:rPr>
            </w:pP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old indicates significance </w:t>
            </w:r>
            <w:r w:rsidRPr="004C6593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p 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value</w:t>
            </w:r>
            <w:r w:rsidRPr="004C6593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4C6593">
              <w:rPr>
                <w:rFonts w:cs="Times New Roman"/>
                <w:b w:val="0"/>
                <w:bCs w:val="0"/>
                <w:sz w:val="20"/>
                <w:szCs w:val="20"/>
              </w:rPr>
              <w:t>≤ 0.05.</w:t>
            </w:r>
          </w:p>
        </w:tc>
      </w:tr>
    </w:tbl>
    <w:p w14:paraId="5B025A6B" w14:textId="77777777" w:rsidR="008E24BB" w:rsidRDefault="008E24BB" w:rsidP="008E24BB">
      <w:pPr>
        <w:tabs>
          <w:tab w:val="left" w:pos="2622"/>
        </w:tabs>
        <w:rPr>
          <w:rFonts w:cs="Times New Roman"/>
        </w:rPr>
      </w:pPr>
    </w:p>
    <w:p w14:paraId="045392EA" w14:textId="77777777" w:rsidR="008E24BB" w:rsidRDefault="008E24BB" w:rsidP="008E24BB">
      <w:r>
        <w:br w:type="page"/>
      </w:r>
    </w:p>
    <w:p w14:paraId="4BE559AA" w14:textId="77777777" w:rsidR="008B46F2" w:rsidRDefault="008B46F2"/>
    <w:sectPr w:rsidR="008B46F2" w:rsidSect="00496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4BB"/>
    <w:rsid w:val="00050BCA"/>
    <w:rsid w:val="000A56B2"/>
    <w:rsid w:val="001678D5"/>
    <w:rsid w:val="001870C5"/>
    <w:rsid w:val="0019325E"/>
    <w:rsid w:val="001A5658"/>
    <w:rsid w:val="001C19DC"/>
    <w:rsid w:val="002316F9"/>
    <w:rsid w:val="00372EF0"/>
    <w:rsid w:val="00496E9A"/>
    <w:rsid w:val="00585348"/>
    <w:rsid w:val="00590F6B"/>
    <w:rsid w:val="005F139B"/>
    <w:rsid w:val="00697AB6"/>
    <w:rsid w:val="00725D64"/>
    <w:rsid w:val="00780F85"/>
    <w:rsid w:val="00862918"/>
    <w:rsid w:val="008B46F2"/>
    <w:rsid w:val="008E24BB"/>
    <w:rsid w:val="00976610"/>
    <w:rsid w:val="00A02004"/>
    <w:rsid w:val="00A37DAB"/>
    <w:rsid w:val="00B21B20"/>
    <w:rsid w:val="00B3604B"/>
    <w:rsid w:val="00B870BA"/>
    <w:rsid w:val="00C529EE"/>
    <w:rsid w:val="00CD37C6"/>
    <w:rsid w:val="00F01954"/>
    <w:rsid w:val="00F03635"/>
    <w:rsid w:val="00F81B98"/>
    <w:rsid w:val="00F8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81D2"/>
  <w15:chartTrackingRefBased/>
  <w15:docId w15:val="{6450C143-8912-464A-9782-6F414FFB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4BB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8E24B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ak, Sydney</dc:creator>
  <cp:keywords/>
  <dc:description/>
  <cp:lastModifiedBy>Kamatchi Govindaraj</cp:lastModifiedBy>
  <cp:revision>2</cp:revision>
  <dcterms:created xsi:type="dcterms:W3CDTF">2022-11-04T20:25:00Z</dcterms:created>
  <dcterms:modified xsi:type="dcterms:W3CDTF">2022-12-05T10:50:00Z</dcterms:modified>
</cp:coreProperties>
</file>